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0" w:type="dxa"/>
        <w:tblLook w:val="04A0" w:firstRow="1" w:lastRow="0" w:firstColumn="1" w:lastColumn="0" w:noHBand="0" w:noVBand="1"/>
      </w:tblPr>
      <w:tblGrid>
        <w:gridCol w:w="1100"/>
        <w:gridCol w:w="1900"/>
        <w:gridCol w:w="2040"/>
        <w:gridCol w:w="1540"/>
        <w:gridCol w:w="1580"/>
      </w:tblGrid>
      <w:tr w:rsidR="00C521DB" w:rsidRPr="00C521DB" w14:paraId="3C8ADA21" w14:textId="77777777" w:rsidTr="005E5A69">
        <w:trPr>
          <w:trHeight w:val="960"/>
        </w:trPr>
        <w:tc>
          <w:tcPr>
            <w:tcW w:w="8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86517" w14:textId="2A63FBB7" w:rsidR="005E5A69" w:rsidRPr="00C521DB" w:rsidRDefault="005E5A69" w:rsidP="00DB0F11">
            <w:pPr>
              <w:widowControl/>
              <w:jc w:val="center"/>
              <w:rPr>
                <w:rFonts w:ascii="Trebuchet MS" w:eastAsia="等线" w:hAnsi="Trebuchet MS" w:cs="宋体"/>
                <w:b/>
                <w:bCs/>
                <w:kern w:val="0"/>
                <w:sz w:val="28"/>
                <w:szCs w:val="28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Table </w:t>
            </w:r>
            <w:r w:rsidRPr="00364464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S1</w:t>
            </w:r>
            <w:r w:rsidR="00C521DB" w:rsidRPr="00364464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2</w:t>
            </w:r>
            <w:r w:rsidRPr="00364464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Total</w:t>
            </w: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number of KV and cilia for cilia length and CBF</w:t>
            </w:r>
          </w:p>
        </w:tc>
      </w:tr>
      <w:tr w:rsidR="00C521DB" w:rsidRPr="00C521DB" w14:paraId="642919D7" w14:textId="77777777" w:rsidTr="005E5A69">
        <w:trPr>
          <w:trHeight w:val="112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EF55D" w14:textId="2B9330D2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7AE4D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KV numbers for cilia length analysi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69EAF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cilia numbers for cilia length analys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269D4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KV numbers for CBF analys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2C414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cilia numbers for CBF analysis</w:t>
            </w:r>
          </w:p>
        </w:tc>
      </w:tr>
      <w:tr w:rsidR="00C521DB" w:rsidRPr="00C521DB" w14:paraId="25B01D0C" w14:textId="77777777" w:rsidTr="005E5A69">
        <w:trPr>
          <w:trHeight w:val="37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4093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trip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F75B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417E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33AD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3078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53</w:t>
            </w:r>
          </w:p>
        </w:tc>
      </w:tr>
      <w:tr w:rsidR="00C521DB" w:rsidRPr="00C521DB" w14:paraId="7B070D3C" w14:textId="77777777" w:rsidTr="005E5A69">
        <w:trPr>
          <w:trHeight w:val="377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2AB3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dnhd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10F5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71A0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F32C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B5FB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29</w:t>
            </w:r>
          </w:p>
        </w:tc>
      </w:tr>
      <w:tr w:rsidR="00C521DB" w:rsidRPr="00C521DB" w14:paraId="5BC6EECA" w14:textId="77777777" w:rsidTr="005E5A69">
        <w:trPr>
          <w:trHeight w:val="377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9B3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cfap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DF05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983B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1256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2D4F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147</w:t>
            </w:r>
          </w:p>
        </w:tc>
      </w:tr>
      <w:tr w:rsidR="00B46C13" w:rsidRPr="00C521DB" w14:paraId="78B3AC0F" w14:textId="77777777" w:rsidTr="005E5A69">
        <w:trPr>
          <w:trHeight w:val="67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A9F9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Standard</w:t>
            </w:r>
            <w:r w:rsidRPr="00C521DB">
              <w:rPr>
                <w:rFonts w:ascii="Segoe UI" w:eastAsia="等线" w:hAnsi="Segoe UI" w:cs="Segoe UI"/>
                <w:kern w:val="0"/>
                <w:szCs w:val="21"/>
              </w:rPr>
              <w:br/>
              <w:t>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B98E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75F6B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455C0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A8455" w14:textId="77777777" w:rsidR="005E5A69" w:rsidRPr="00C521DB" w:rsidRDefault="005E5A69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143</w:t>
            </w:r>
          </w:p>
        </w:tc>
      </w:tr>
    </w:tbl>
    <w:p w14:paraId="6C18FCBE" w14:textId="657DEFCF" w:rsidR="00820966" w:rsidRPr="00C521DB" w:rsidRDefault="00820966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p w14:paraId="2B65CF43" w14:textId="77777777" w:rsidR="00820966" w:rsidRPr="00C521DB" w:rsidRDefault="00820966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sectPr w:rsidR="00820966" w:rsidRPr="00C521DB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FBE54" w14:textId="77777777" w:rsidR="00E02B51" w:rsidRDefault="00E02B51" w:rsidP="00180E38">
      <w:r>
        <w:separator/>
      </w:r>
    </w:p>
  </w:endnote>
  <w:endnote w:type="continuationSeparator" w:id="0">
    <w:p w14:paraId="610E5B1E" w14:textId="77777777" w:rsidR="00E02B51" w:rsidRDefault="00E02B51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444E9" w14:textId="77777777" w:rsidR="00E02B51" w:rsidRDefault="00E02B51" w:rsidP="00180E38">
      <w:r>
        <w:separator/>
      </w:r>
    </w:p>
  </w:footnote>
  <w:footnote w:type="continuationSeparator" w:id="0">
    <w:p w14:paraId="27779305" w14:textId="77777777" w:rsidR="00E02B51" w:rsidRDefault="00E02B51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64464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02B51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45</Words>
  <Characters>257</Characters>
  <Application>Microsoft Office Word</Application>
  <DocSecurity>0</DocSecurity>
  <Lines>5</Lines>
  <Paragraphs>3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